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BDC" w:rsidRDefault="00EF676B" w:rsidP="00450C31">
      <w:pPr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>TABLE S1.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 </w:t>
      </w:r>
      <w:proofErr w:type="gramStart"/>
      <w:r w:rsidR="005A2F03" w:rsidRPr="00937E1A">
        <w:rPr>
          <w:rFonts w:ascii="Arial" w:hAnsi="Arial" w:cs="Arial"/>
          <w:sz w:val="22"/>
          <w:szCs w:val="22"/>
        </w:rPr>
        <w:t>PCR primer sequences used</w:t>
      </w:r>
      <w:r w:rsidR="0090670D">
        <w:rPr>
          <w:rFonts w:ascii="Arial" w:hAnsi="Arial" w:cs="Arial"/>
          <w:sz w:val="22"/>
          <w:szCs w:val="22"/>
        </w:rPr>
        <w:t xml:space="preserve"> for </w:t>
      </w:r>
      <w:proofErr w:type="spellStart"/>
      <w:r w:rsidR="0090670D">
        <w:rPr>
          <w:rFonts w:ascii="Arial" w:hAnsi="Arial" w:cs="Arial"/>
          <w:sz w:val="22"/>
          <w:szCs w:val="22"/>
        </w:rPr>
        <w:t>MXPyV</w:t>
      </w:r>
      <w:proofErr w:type="spellEnd"/>
      <w:r w:rsidR="0090670D">
        <w:rPr>
          <w:rFonts w:ascii="Arial" w:hAnsi="Arial" w:cs="Arial"/>
          <w:sz w:val="22"/>
          <w:szCs w:val="22"/>
        </w:rPr>
        <w:t xml:space="preserve"> whole-genome assembly, </w:t>
      </w:r>
      <w:proofErr w:type="spellStart"/>
      <w:r w:rsidR="005A2F03" w:rsidRPr="00937E1A">
        <w:rPr>
          <w:rFonts w:ascii="Arial" w:hAnsi="Arial" w:cs="Arial"/>
          <w:sz w:val="22"/>
          <w:szCs w:val="22"/>
        </w:rPr>
        <w:t>MXPyV</w:t>
      </w:r>
      <w:proofErr w:type="spellEnd"/>
      <w:r w:rsidR="005A2F03" w:rsidRPr="00937E1A">
        <w:rPr>
          <w:rFonts w:ascii="Arial" w:hAnsi="Arial" w:cs="Arial"/>
          <w:sz w:val="22"/>
          <w:szCs w:val="22"/>
        </w:rPr>
        <w:t xml:space="preserve"> screening,</w:t>
      </w:r>
      <w:r w:rsidR="0090670D">
        <w:rPr>
          <w:rFonts w:ascii="Arial" w:hAnsi="Arial" w:cs="Arial"/>
          <w:sz w:val="22"/>
          <w:szCs w:val="22"/>
        </w:rPr>
        <w:t xml:space="preserve"> and diarrheal virus screening.</w:t>
      </w:r>
      <w:proofErr w:type="gramEnd"/>
    </w:p>
    <w:p w:rsidR="00EF676B" w:rsidRPr="00EF676B" w:rsidRDefault="00EF676B" w:rsidP="00450C31">
      <w:pPr>
        <w:rPr>
          <w:rFonts w:ascii="Arial" w:hAnsi="Arial" w:cs="Arial"/>
          <w:b/>
          <w:sz w:val="22"/>
          <w:szCs w:val="22"/>
        </w:rPr>
      </w:pPr>
    </w:p>
    <w:tbl>
      <w:tblPr>
        <w:tblW w:w="9072" w:type="dxa"/>
        <w:tblInd w:w="93" w:type="dxa"/>
        <w:tblLook w:val="04A0"/>
      </w:tblPr>
      <w:tblGrid>
        <w:gridCol w:w="1841"/>
        <w:gridCol w:w="3705"/>
        <w:gridCol w:w="2420"/>
        <w:gridCol w:w="1106"/>
      </w:tblGrid>
      <w:tr w:rsidR="007B6BDC" w:rsidRPr="007B6BDC" w:rsidTr="007B6BDC">
        <w:trPr>
          <w:trHeight w:val="285"/>
        </w:trPr>
        <w:tc>
          <w:tcPr>
            <w:tcW w:w="5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imers for </w:t>
            </w:r>
            <w:proofErr w:type="spellStart"/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PyV</w:t>
            </w:r>
            <w:proofErr w:type="spellEnd"/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hole-Genome Assembl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B6BDC" w:rsidRPr="007B6BDC" w:rsidTr="007B6BDC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B6BDC" w:rsidRPr="007B6BDC" w:rsidTr="007B6BDC">
        <w:trPr>
          <w:trHeight w:val="285"/>
        </w:trPr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-VP1-77F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TGAAGAATGACCTCAACTGT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B6BDC" w:rsidRPr="007B6BDC" w:rsidTr="007B6BDC">
        <w:trPr>
          <w:trHeight w:val="285"/>
        </w:trPr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-VP1-231R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TATGTGGGAGGCAGTTGTT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B6BDC" w:rsidRPr="007B6BDC" w:rsidTr="007B6BDC">
        <w:trPr>
          <w:trHeight w:val="285"/>
        </w:trPr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-VP3-F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AGACTCCTGATTGGAT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B6BDC" w:rsidRPr="007B6BDC" w:rsidTr="007B6BDC">
        <w:trPr>
          <w:trHeight w:val="285"/>
        </w:trPr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-</w:t>
            </w:r>
            <w:proofErr w:type="spellStart"/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rgeT</w:t>
            </w:r>
            <w:proofErr w:type="spellEnd"/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GTAGATTTTCCTGAAGTACT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B6BDC" w:rsidRPr="007B6BDC" w:rsidTr="007B6BDC">
        <w:trPr>
          <w:trHeight w:val="285"/>
        </w:trPr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-VP1-1F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ACACCACAATGACAGTTG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B6BDC" w:rsidRPr="007B6BDC" w:rsidTr="007B6BDC">
        <w:trPr>
          <w:trHeight w:val="285"/>
        </w:trPr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-VP3-R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TCTGCTCTGGTACAAACA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B6BDC" w:rsidRPr="007B6BDC" w:rsidTr="007B6BDC">
        <w:trPr>
          <w:trHeight w:val="285"/>
        </w:trPr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-largeT-R1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CACTGTACACAGATTTGAA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B6BDC" w:rsidRPr="007B6BDC" w:rsidTr="007B6BDC">
        <w:trPr>
          <w:trHeight w:val="285"/>
        </w:trPr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-2500-1F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CTACAGACTGGGTCA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B6BDC" w:rsidRPr="007B6BDC" w:rsidTr="007B6BDC">
        <w:trPr>
          <w:trHeight w:val="285"/>
        </w:trPr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-2500-2R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TCTCTGAGCAGTGA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B6BDC" w:rsidRPr="007B6BDC" w:rsidTr="007B6BDC">
        <w:trPr>
          <w:trHeight w:val="285"/>
        </w:trPr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-2500-1R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CAGTATTACTGGAT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B6BDC" w:rsidRPr="007B6BDC" w:rsidTr="007B6BDC">
        <w:trPr>
          <w:trHeight w:val="285"/>
        </w:trPr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-2500-2F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CTGTTACATATAGC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B6BDC" w:rsidRPr="007B6BDC" w:rsidTr="007B6BDC">
        <w:trPr>
          <w:trHeight w:val="285"/>
        </w:trPr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-2000-2R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CAGAGTTAACCTGT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B6BDC" w:rsidRPr="007B6BDC" w:rsidTr="007B6BDC">
        <w:trPr>
          <w:trHeight w:val="285"/>
        </w:trPr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-2000-3R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GGATATAGACACTTT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B6BDC" w:rsidRPr="007B6BDC" w:rsidTr="007B6BDC">
        <w:trPr>
          <w:trHeight w:val="285"/>
        </w:trPr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-2500-4004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TCGTCACTTGGCAT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B6BDC" w:rsidRPr="007B6BDC" w:rsidTr="007B6BDC">
        <w:trPr>
          <w:trHeight w:val="285"/>
        </w:trPr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-2500-3607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GTAATAATACCTGG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B6BDC" w:rsidRPr="007B6BDC" w:rsidTr="007B6BDC">
        <w:trPr>
          <w:trHeight w:val="285"/>
        </w:trPr>
        <w:tc>
          <w:tcPr>
            <w:tcW w:w="1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-smallT-1724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AAACTGCACCCTGA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B6BDC" w:rsidRPr="007B6BDC" w:rsidTr="007B6BDC">
        <w:trPr>
          <w:trHeight w:val="285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B6BDC" w:rsidRPr="007B6BDC" w:rsidTr="007B6BDC">
        <w:trPr>
          <w:trHeight w:val="285"/>
        </w:trPr>
        <w:tc>
          <w:tcPr>
            <w:tcW w:w="5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imers for </w:t>
            </w:r>
            <w:proofErr w:type="spellStart"/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PyV</w:t>
            </w:r>
            <w:proofErr w:type="spellEnd"/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creenin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B6BDC" w:rsidRPr="007B6BDC" w:rsidTr="007B6BDC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-Scr-VP1-523F</w:t>
            </w:r>
          </w:p>
        </w:tc>
        <w:tc>
          <w:tcPr>
            <w:tcW w:w="3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GCCTGGGCTCCAGAT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B6BDC" w:rsidRPr="007B6BDC" w:rsidTr="007B6BDC">
        <w:trPr>
          <w:trHeight w:val="285"/>
        </w:trPr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-Scr-VP1-660R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ACACCTCTATCATCCA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B6BDC" w:rsidRPr="007B6BDC" w:rsidTr="007B6BDC">
        <w:trPr>
          <w:trHeight w:val="285"/>
        </w:trPr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-Conf-largeT-1F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GTAGATTTTCCTGAAGTACT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B6BDC" w:rsidRPr="007B6BDC" w:rsidTr="007B6BDC">
        <w:trPr>
          <w:trHeight w:val="285"/>
        </w:trPr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-Conf-LargeT-2R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CACTGTACACAGATTTGAA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B6BDC" w:rsidRPr="007B6BDC" w:rsidTr="007B6BDC">
        <w:trPr>
          <w:trHeight w:val="510"/>
        </w:trPr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-Conf-VP1-661Fdeg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YTGTGTAARGGAGATGG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B6BDC" w:rsidRPr="007B6BDC" w:rsidTr="007B6BDC">
        <w:trPr>
          <w:trHeight w:val="510"/>
        </w:trPr>
        <w:tc>
          <w:tcPr>
            <w:tcW w:w="1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-Conf-VP1-807Rdeg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RTAAGGATTTYTAACAGCYCT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B6BDC" w:rsidRPr="007B6BDC" w:rsidTr="007B6BDC">
        <w:trPr>
          <w:trHeight w:val="285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B6BDC" w:rsidRPr="007B6BDC" w:rsidTr="00B9440D">
        <w:trPr>
          <w:trHeight w:val="285"/>
        </w:trPr>
        <w:tc>
          <w:tcPr>
            <w:tcW w:w="5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s for Diarrheal Virus Screening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B6BDC" w:rsidRPr="007B6BDC" w:rsidTr="007B6BDC">
        <w:trPr>
          <w:trHeight w:val="28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ID</w:t>
            </w:r>
          </w:p>
        </w:tc>
      </w:tr>
      <w:tr w:rsidR="007B6BDC" w:rsidRPr="007B6BDC" w:rsidTr="007B6BDC">
        <w:trPr>
          <w:trHeight w:val="285"/>
        </w:trPr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ici</w:t>
            </w:r>
            <w:proofErr w:type="spellEnd"/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TACTCCARGTGGGAYTCMA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rkas</w:t>
            </w:r>
            <w:proofErr w:type="spellEnd"/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(200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1533</w:t>
            </w:r>
          </w:p>
        </w:tc>
      </w:tr>
      <w:tr w:rsidR="007B6BDC" w:rsidRPr="007B6BDC" w:rsidTr="007B6BDC">
        <w:trPr>
          <w:trHeight w:val="285"/>
        </w:trPr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ici</w:t>
            </w:r>
            <w:proofErr w:type="spellEnd"/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CRATKTMATCATCMCCRT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B6BDC" w:rsidRPr="007B6BDC" w:rsidTr="007B6BDC">
        <w:trPr>
          <w:trHeight w:val="285"/>
        </w:trPr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no</w:t>
            </w:r>
            <w:proofErr w:type="spellEnd"/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GCAGTGGTCTTACATGCACAT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havarria</w:t>
            </w:r>
            <w:proofErr w:type="spellEnd"/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(199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74586</w:t>
            </w:r>
          </w:p>
        </w:tc>
      </w:tr>
      <w:tr w:rsidR="007B6BDC" w:rsidRPr="007B6BDC" w:rsidTr="007B6BDC">
        <w:trPr>
          <w:trHeight w:val="285"/>
        </w:trPr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no</w:t>
            </w:r>
            <w:proofErr w:type="spellEnd"/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CACGCCGCGGATGTCAAAG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B6BDC" w:rsidRPr="007B6BDC" w:rsidTr="007B6BDC">
        <w:trPr>
          <w:trHeight w:val="285"/>
        </w:trPr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</w:t>
            </w:r>
            <w:proofErr w:type="spellEnd"/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 F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CCCCTGAATGCGGCTA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bart</w:t>
            </w:r>
            <w:proofErr w:type="spellEnd"/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(199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7735</w:t>
            </w:r>
          </w:p>
        </w:tc>
      </w:tr>
      <w:tr w:rsidR="007B6BDC" w:rsidRPr="007B6BDC" w:rsidTr="007B6BDC">
        <w:trPr>
          <w:trHeight w:val="285"/>
        </w:trPr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</w:t>
            </w:r>
            <w:proofErr w:type="spellEnd"/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GTCACCATAAGCAGC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schop</w:t>
            </w:r>
            <w:proofErr w:type="spellEnd"/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(200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55330</w:t>
            </w:r>
          </w:p>
        </w:tc>
      </w:tr>
      <w:tr w:rsidR="007B6BDC" w:rsidRPr="007B6BDC" w:rsidTr="00B9440D">
        <w:trPr>
          <w:trHeight w:val="285"/>
        </w:trPr>
        <w:tc>
          <w:tcPr>
            <w:tcW w:w="1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a -F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TAGCTGGATTTGATTATT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warz et al. (2002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BDC" w:rsidRPr="007B6BDC" w:rsidRDefault="007B6BDC" w:rsidP="007B6B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6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70660</w:t>
            </w:r>
          </w:p>
        </w:tc>
      </w:tr>
    </w:tbl>
    <w:p w:rsidR="007B6BDC" w:rsidRDefault="007B6BDC" w:rsidP="007B6BDC">
      <w:pPr>
        <w:rPr>
          <w:rFonts w:ascii="Arial" w:hAnsi="Arial" w:cs="Arial"/>
          <w:sz w:val="22"/>
          <w:szCs w:val="22"/>
        </w:rPr>
      </w:pPr>
    </w:p>
    <w:sectPr w:rsidR="007B6BDC" w:rsidSect="00B9440D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120"/>
  <w:displayHorizontalDrawingGridEvery w:val="0"/>
  <w:displayVerticalDrawingGridEvery w:val="0"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450C31"/>
    <w:rsid w:val="00090E9A"/>
    <w:rsid w:val="00133EB0"/>
    <w:rsid w:val="002A5575"/>
    <w:rsid w:val="00450C31"/>
    <w:rsid w:val="005A2F03"/>
    <w:rsid w:val="00616CC5"/>
    <w:rsid w:val="00621D8E"/>
    <w:rsid w:val="007B4FF7"/>
    <w:rsid w:val="007B6BDC"/>
    <w:rsid w:val="007D61AA"/>
    <w:rsid w:val="007F7F0D"/>
    <w:rsid w:val="00875462"/>
    <w:rsid w:val="0090670D"/>
    <w:rsid w:val="00937E1A"/>
    <w:rsid w:val="00B9440D"/>
    <w:rsid w:val="00EF676B"/>
    <w:rsid w:val="00F54BB9"/>
    <w:rsid w:val="00F97ED6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85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n-label">
    <w:name w:val="fn-label"/>
    <w:basedOn w:val="DefaultParagraphFont"/>
    <w:rsid w:val="00F54BB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10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1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Parsonnet</dc:creator>
  <cp:lastModifiedBy>Charles</cp:lastModifiedBy>
  <cp:revision>4</cp:revision>
  <cp:lastPrinted>2012-06-23T09:03:00Z</cp:lastPrinted>
  <dcterms:created xsi:type="dcterms:W3CDTF">2012-06-23T08:39:00Z</dcterms:created>
  <dcterms:modified xsi:type="dcterms:W3CDTF">2012-08-24T08:34:00Z</dcterms:modified>
</cp:coreProperties>
</file>